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12E6" w:rsidRPr="008A7E3D" w:rsidRDefault="00B812E6" w:rsidP="00B812E6">
      <w:pPr>
        <w:rPr>
          <w:rFonts w:eastAsia="Times New Roman"/>
          <w:b/>
          <w:lang w:eastAsia="en-GB"/>
        </w:rPr>
      </w:pPr>
      <w:r w:rsidRPr="008A7E3D">
        <w:rPr>
          <w:rFonts w:eastAsia="Times New Roman"/>
          <w:b/>
          <w:lang w:eastAsia="en-GB"/>
        </w:rPr>
        <w:t xml:space="preserve">Table S1. </w:t>
      </w:r>
      <w:r w:rsidRPr="003507A0">
        <w:rPr>
          <w:rFonts w:eastAsia="Times New Roman"/>
          <w:b/>
          <w:lang w:eastAsia="en-GB"/>
        </w:rPr>
        <w:t>Results of the macular and optic nerve head optical coherence tomography imaging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1"/>
        <w:gridCol w:w="1769"/>
        <w:gridCol w:w="844"/>
        <w:gridCol w:w="1766"/>
        <w:gridCol w:w="1767"/>
      </w:tblGrid>
      <w:tr w:rsidR="00B812E6" w:rsidRPr="00D70A1B" w:rsidTr="00174E76">
        <w:tc>
          <w:tcPr>
            <w:tcW w:w="1951" w:type="dxa"/>
            <w:vMerge w:val="restart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Retinal</w:t>
            </w:r>
            <w:proofErr w:type="spellEnd"/>
            <w:r>
              <w:rPr>
                <w:lang w:val="fi-FI"/>
              </w:rPr>
              <w:t xml:space="preserve"> </w:t>
            </w:r>
            <w:proofErr w:type="spellStart"/>
            <w:r>
              <w:rPr>
                <w:lang w:val="fi-FI"/>
              </w:rPr>
              <w:t>layer</w:t>
            </w:r>
            <w:proofErr w:type="spellEnd"/>
          </w:p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6146" w:type="dxa"/>
            <w:gridSpan w:val="4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</w:p>
          <w:p w:rsidR="00B812E6" w:rsidRPr="00D70A1B" w:rsidRDefault="00B812E6" w:rsidP="00174E76">
            <w:pPr>
              <w:spacing w:after="0" w:line="240" w:lineRule="auto"/>
              <w:jc w:val="center"/>
            </w:pPr>
            <w:r w:rsidRPr="00D70A1B">
              <w:t>Layer thickness (µm) (</w:t>
            </w:r>
            <w:proofErr w:type="spellStart"/>
            <w:r w:rsidRPr="00D70A1B">
              <w:t>mean±SD</w:t>
            </w:r>
            <w:proofErr w:type="spellEnd"/>
            <w:r w:rsidRPr="00D70A1B">
              <w:t>)</w:t>
            </w:r>
          </w:p>
          <w:p w:rsidR="00B812E6" w:rsidRPr="00D70A1B" w:rsidRDefault="00B812E6" w:rsidP="00174E76">
            <w:pPr>
              <w:spacing w:after="0" w:line="240" w:lineRule="auto"/>
              <w:jc w:val="center"/>
            </w:pPr>
          </w:p>
        </w:tc>
      </w:tr>
      <w:tr w:rsidR="00B812E6" w:rsidRPr="00D70A1B" w:rsidTr="00174E76">
        <w:tc>
          <w:tcPr>
            <w:tcW w:w="1951" w:type="dxa"/>
            <w:vMerge/>
            <w:shd w:val="clear" w:color="auto" w:fill="DBE5F1"/>
          </w:tcPr>
          <w:p w:rsidR="00B812E6" w:rsidRPr="00D70A1B" w:rsidRDefault="00B812E6" w:rsidP="00174E76">
            <w:pPr>
              <w:spacing w:after="0" w:line="240" w:lineRule="auto"/>
              <w:jc w:val="both"/>
            </w:pPr>
          </w:p>
        </w:tc>
        <w:tc>
          <w:tcPr>
            <w:tcW w:w="1769" w:type="dxa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>Affected LHON</w:t>
            </w:r>
            <w:r>
              <w:br/>
            </w:r>
            <w:r w:rsidRPr="00D70A1B">
              <w:t>(n=26 eyes)</w:t>
            </w:r>
          </w:p>
        </w:tc>
        <w:tc>
          <w:tcPr>
            <w:tcW w:w="844" w:type="dxa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lang w:val="fi-FI"/>
              </w:rPr>
              <w:t>P</w:t>
            </w:r>
            <w:r>
              <w:rPr>
                <w:lang w:val="fi-FI"/>
              </w:rPr>
              <w:t xml:space="preserve"> *</w:t>
            </w:r>
          </w:p>
        </w:tc>
        <w:tc>
          <w:tcPr>
            <w:tcW w:w="1766" w:type="dxa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>Unaffected LHON</w:t>
            </w:r>
            <w:r>
              <w:br/>
            </w:r>
            <w:r w:rsidRPr="00D70A1B">
              <w:t>(n=18 eyes)</w:t>
            </w:r>
          </w:p>
        </w:tc>
        <w:tc>
          <w:tcPr>
            <w:tcW w:w="1767" w:type="dxa"/>
            <w:shd w:val="clear" w:color="auto" w:fill="DBE5F1"/>
            <w:vAlign w:val="center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 w:rsidRPr="00D70A1B">
              <w:t>Control</w:t>
            </w:r>
            <w:r>
              <w:br/>
            </w:r>
            <w:r w:rsidRPr="00D70A1B">
              <w:t>(n=48 eyes)</w:t>
            </w:r>
          </w:p>
        </w:tc>
      </w:tr>
      <w:tr w:rsidR="00B812E6" w:rsidRPr="00D70A1B" w:rsidTr="00174E76">
        <w:tc>
          <w:tcPr>
            <w:tcW w:w="1951" w:type="dxa"/>
            <w:shd w:val="clear" w:color="auto" w:fill="8DB3E2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Macula</w:t>
            </w:r>
            <w:proofErr w:type="spellEnd"/>
          </w:p>
        </w:tc>
        <w:tc>
          <w:tcPr>
            <w:tcW w:w="1769" w:type="dxa"/>
            <w:shd w:val="clear" w:color="auto" w:fill="8DB3E2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val="fi-FI" w:eastAsia="fi-FI"/>
              </w:rPr>
            </w:pPr>
          </w:p>
        </w:tc>
        <w:tc>
          <w:tcPr>
            <w:tcW w:w="844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8DB3E2"/>
          </w:tcPr>
          <w:p w:rsidR="00B812E6" w:rsidRPr="00D4566B" w:rsidRDefault="00B812E6" w:rsidP="00174E76">
            <w:pPr>
              <w:spacing w:after="0" w:line="240" w:lineRule="auto"/>
              <w:jc w:val="center"/>
            </w:pPr>
          </w:p>
        </w:tc>
        <w:tc>
          <w:tcPr>
            <w:tcW w:w="1767" w:type="dxa"/>
            <w:shd w:val="clear" w:color="auto" w:fill="8DB3E2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</w:tr>
      <w:tr w:rsidR="00B812E6" w:rsidRPr="00D70A1B" w:rsidTr="00174E76"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 w:rsidRPr="00D70A1B">
              <w:rPr>
                <w:lang w:val="fi-FI"/>
              </w:rPr>
              <w:t>Retina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306.3 </w:t>
            </w:r>
            <w:r w:rsidRPr="00D70A1B">
              <w:t>±</w:t>
            </w:r>
            <w:r w:rsidRPr="00D70A1B">
              <w:rPr>
                <w:rFonts w:eastAsia="Times New Roman"/>
                <w:lang w:val="fi-FI" w:eastAsia="fi-FI"/>
              </w:rPr>
              <w:t xml:space="preserve"> 24.8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&lt;0.001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4566B">
              <w:t>349</w:t>
            </w:r>
            <w:r>
              <w:t>.0</w:t>
            </w:r>
            <w:r w:rsidRPr="00D70A1B">
              <w:t>± 8.5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340.8</w:t>
            </w:r>
            <w:r w:rsidRPr="00D70A1B">
              <w:t xml:space="preserve"> ± 13.3</w:t>
            </w:r>
          </w:p>
        </w:tc>
      </w:tr>
      <w:tr w:rsidR="00B812E6" w:rsidRPr="00D70A1B" w:rsidTr="00174E76"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>RNFL</w:t>
            </w:r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19.2 </w:t>
            </w:r>
            <w:r w:rsidRPr="00D70A1B">
              <w:t>±</w:t>
            </w:r>
            <w:r w:rsidRPr="00D70A1B">
              <w:rPr>
                <w:rFonts w:eastAsia="Times New Roman"/>
                <w:lang w:val="fi-FI" w:eastAsia="fi-FI"/>
              </w:rPr>
              <w:t xml:space="preserve"> 2.8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&lt;0.001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24.8 ± 1.1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24.2</w:t>
            </w:r>
            <w:r w:rsidRPr="00D70A1B">
              <w:t xml:space="preserve"> ± 2.1</w:t>
            </w:r>
          </w:p>
        </w:tc>
      </w:tr>
      <w:tr w:rsidR="00B812E6" w:rsidRPr="00D70A1B" w:rsidTr="00174E76"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>GCL-IPL</w:t>
            </w:r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47.1 </w:t>
            </w:r>
            <w:r w:rsidRPr="00D70A1B">
              <w:t>±</w:t>
            </w:r>
            <w:r w:rsidRPr="00D70A1B">
              <w:rPr>
                <w:rFonts w:eastAsia="Times New Roman"/>
                <w:lang w:val="fi-FI" w:eastAsia="fi-FI"/>
              </w:rPr>
              <w:t xml:space="preserve"> 14.6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&lt;0.001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94.9 ± 3.4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93.5</w:t>
            </w:r>
            <w:r w:rsidRPr="00D70A1B">
              <w:t xml:space="preserve"> ± 7.8</w:t>
            </w:r>
          </w:p>
        </w:tc>
      </w:tr>
      <w:tr w:rsidR="00B812E6" w:rsidRPr="00D70A1B" w:rsidTr="00174E76"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>INL</w:t>
            </w:r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45.1 </w:t>
            </w:r>
            <w:r w:rsidRPr="00D70A1B">
              <w:t>±</w:t>
            </w:r>
            <w:r w:rsidRPr="00D70A1B">
              <w:rPr>
                <w:rFonts w:eastAsia="Times New Roman"/>
                <w:lang w:val="fi-FI" w:eastAsia="fi-FI"/>
              </w:rPr>
              <w:t xml:space="preserve"> 4.7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&lt;0.001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39.2 ± 2.3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39.6</w:t>
            </w:r>
            <w:r w:rsidRPr="00D70A1B">
              <w:t xml:space="preserve"> ± 3.5</w:t>
            </w:r>
          </w:p>
        </w:tc>
      </w:tr>
      <w:tr w:rsidR="00B812E6" w:rsidRPr="00D70A1B" w:rsidTr="00174E76"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>OPL</w:t>
            </w:r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33.0 </w:t>
            </w:r>
            <w:r w:rsidRPr="00D70A1B">
              <w:t>±</w:t>
            </w:r>
            <w:r w:rsidRPr="00D70A1B">
              <w:rPr>
                <w:rFonts w:eastAsia="Times New Roman"/>
                <w:lang w:val="fi-FI" w:eastAsia="fi-FI"/>
              </w:rPr>
              <w:t xml:space="preserve"> 8.2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0.955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34.9 ± 4.7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32.3</w:t>
            </w:r>
            <w:r w:rsidRPr="00D70A1B">
              <w:t xml:space="preserve"> ± 4.0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>OPL-ONL</w:t>
            </w:r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val="fi-FI" w:eastAsia="fi-FI"/>
              </w:rPr>
              <w:t xml:space="preserve">110.9 </w:t>
            </w:r>
            <w:r w:rsidRPr="00D70A1B">
              <w:t>± 10.0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&lt;0.001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107.4 ± 8.1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102.0</w:t>
            </w:r>
            <w:r w:rsidRPr="00D70A1B">
              <w:t xml:space="preserve"> ± 8.6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 w:rsidRPr="00D70A1B">
              <w:rPr>
                <w:lang w:val="fi-FI"/>
              </w:rPr>
              <w:t xml:space="preserve">Outer </w:t>
            </w:r>
            <w:proofErr w:type="spellStart"/>
            <w:r w:rsidRPr="00D70A1B">
              <w:rPr>
                <w:lang w:val="fi-FI"/>
              </w:rPr>
              <w:t>retina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83.9</w:t>
            </w:r>
            <w:r w:rsidRPr="00D70A1B">
              <w:rPr>
                <w:rFonts w:eastAsia="Times New Roman"/>
                <w:lang w:val="fi-FI" w:eastAsia="fi-FI"/>
              </w:rPr>
              <w:t xml:space="preserve"> </w:t>
            </w:r>
            <w:r w:rsidRPr="00D70A1B">
              <w:t>± 3.4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r>
              <w:rPr>
                <w:lang w:val="fi-FI"/>
              </w:rPr>
              <w:t>0.002</w:t>
            </w: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t>82.9 ± 2.6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lang w:val="fi-FI"/>
              </w:rPr>
            </w:pPr>
            <w:r w:rsidRPr="00D70A1B">
              <w:rPr>
                <w:rFonts w:eastAsia="Times New Roman"/>
                <w:lang w:eastAsia="en-GB"/>
              </w:rPr>
              <w:t>81.5</w:t>
            </w:r>
            <w:r w:rsidRPr="00D70A1B">
              <w:t xml:space="preserve"> ± 2.7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Peripapillary</w:t>
            </w:r>
            <w:proofErr w:type="spellEnd"/>
            <w:r>
              <w:rPr>
                <w:lang w:val="fi-FI"/>
              </w:rPr>
              <w:t xml:space="preserve"> RNFL</w:t>
            </w:r>
          </w:p>
        </w:tc>
        <w:tc>
          <w:tcPr>
            <w:tcW w:w="1769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  <w:tc>
          <w:tcPr>
            <w:tcW w:w="844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center"/>
            </w:pPr>
          </w:p>
        </w:tc>
        <w:tc>
          <w:tcPr>
            <w:tcW w:w="1767" w:type="dxa"/>
            <w:shd w:val="clear" w:color="auto" w:fill="8DB3E2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Inferotempor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83.2 </w:t>
            </w:r>
            <w:r w:rsidRPr="00D70A1B">
              <w:t>±</w:t>
            </w:r>
            <w:r>
              <w:t xml:space="preserve"> 47.3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 xml:space="preserve">152.4 </w:t>
            </w:r>
            <w:r w:rsidRPr="00D70A1B">
              <w:t>±</w:t>
            </w:r>
            <w:r>
              <w:t xml:space="preserve"> 18.6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47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Tempor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33.4 </w:t>
            </w:r>
            <w:r w:rsidRPr="00D70A1B">
              <w:t>±</w:t>
            </w:r>
            <w:r>
              <w:t xml:space="preserve"> 17.2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 xml:space="preserve">72.7 </w:t>
            </w:r>
            <w:r w:rsidRPr="00D70A1B">
              <w:t>±</w:t>
            </w:r>
            <w:r>
              <w:t xml:space="preserve"> 2.5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8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Superotempor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73.5 </w:t>
            </w:r>
            <w:r w:rsidRPr="00D70A1B">
              <w:t>±</w:t>
            </w:r>
            <w:r>
              <w:t xml:space="preserve"> 46.0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Pr="006B168B" w:rsidRDefault="00B812E6" w:rsidP="00174E76">
            <w:pPr>
              <w:spacing w:after="0" w:line="240" w:lineRule="auto"/>
              <w:jc w:val="center"/>
              <w:rPr>
                <w:b/>
              </w:rPr>
            </w:pPr>
            <w:r>
              <w:t xml:space="preserve">122.3 </w:t>
            </w:r>
            <w:r w:rsidRPr="00D70A1B">
              <w:t>±</w:t>
            </w:r>
            <w:r>
              <w:t xml:space="preserve"> 20.4</w:t>
            </w:r>
          </w:p>
        </w:tc>
        <w:tc>
          <w:tcPr>
            <w:tcW w:w="1767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38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Superonas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77.1 </w:t>
            </w:r>
            <w:r w:rsidRPr="00D70A1B">
              <w:t>±</w:t>
            </w:r>
            <w:r>
              <w:t xml:space="preserve"> 35.2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</w:pPr>
            <w:r>
              <w:t xml:space="preserve">111.4 </w:t>
            </w:r>
            <w:r w:rsidRPr="00D70A1B">
              <w:t>±</w:t>
            </w:r>
            <w:r>
              <w:t xml:space="preserve"> 30.8</w:t>
            </w:r>
          </w:p>
        </w:tc>
        <w:tc>
          <w:tcPr>
            <w:tcW w:w="1767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02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Nas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54.0 </w:t>
            </w:r>
            <w:r w:rsidRPr="00D70A1B">
              <w:t>±</w:t>
            </w:r>
            <w:r>
              <w:t xml:space="preserve"> 21.1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 xml:space="preserve">83.3 </w:t>
            </w:r>
            <w:r w:rsidRPr="00D70A1B">
              <w:t>±</w:t>
            </w:r>
            <w:r>
              <w:t xml:space="preserve"> 13.7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72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Inferonasal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79.7 </w:t>
            </w:r>
            <w:r w:rsidRPr="00D70A1B">
              <w:t>±</w:t>
            </w:r>
            <w:r>
              <w:t xml:space="preserve"> 35.0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</w:pPr>
            <w:r>
              <w:t xml:space="preserve">126.4 </w:t>
            </w:r>
            <w:r w:rsidRPr="00D70A1B">
              <w:t>±</w:t>
            </w:r>
            <w:r>
              <w:t xml:space="preserve"> 26.4</w:t>
            </w:r>
          </w:p>
        </w:tc>
        <w:tc>
          <w:tcPr>
            <w:tcW w:w="1767" w:type="dxa"/>
            <w:shd w:val="clear" w:color="auto" w:fill="auto"/>
          </w:tcPr>
          <w:p w:rsidR="00B812E6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08**</w:t>
            </w:r>
          </w:p>
        </w:tc>
      </w:tr>
      <w:tr w:rsidR="00B812E6" w:rsidRPr="00D70A1B" w:rsidTr="00174E76">
        <w:trPr>
          <w:trHeight w:val="56"/>
        </w:trPr>
        <w:tc>
          <w:tcPr>
            <w:tcW w:w="1951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  <w:proofErr w:type="spellStart"/>
            <w:r>
              <w:rPr>
                <w:lang w:val="fi-FI"/>
              </w:rPr>
              <w:t>Average</w:t>
            </w:r>
            <w:proofErr w:type="spellEnd"/>
          </w:p>
        </w:tc>
        <w:tc>
          <w:tcPr>
            <w:tcW w:w="1769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 xml:space="preserve">66.8 </w:t>
            </w:r>
            <w:r w:rsidRPr="00D70A1B">
              <w:t>±</w:t>
            </w:r>
            <w:r>
              <w:t xml:space="preserve"> 30.0</w:t>
            </w:r>
          </w:p>
        </w:tc>
        <w:tc>
          <w:tcPr>
            <w:tcW w:w="844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both"/>
              <w:rPr>
                <w:lang w:val="fi-FI"/>
              </w:rPr>
            </w:pPr>
          </w:p>
        </w:tc>
        <w:tc>
          <w:tcPr>
            <w:tcW w:w="1766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</w:pPr>
            <w:r>
              <w:t xml:space="preserve">111.4 </w:t>
            </w:r>
            <w:r w:rsidRPr="00D70A1B">
              <w:t>±</w:t>
            </w:r>
            <w:r>
              <w:t xml:space="preserve"> 12.4</w:t>
            </w:r>
          </w:p>
        </w:tc>
        <w:tc>
          <w:tcPr>
            <w:tcW w:w="1767" w:type="dxa"/>
            <w:shd w:val="clear" w:color="auto" w:fill="auto"/>
          </w:tcPr>
          <w:p w:rsidR="00B812E6" w:rsidRPr="00D70A1B" w:rsidRDefault="00B812E6" w:rsidP="00174E76">
            <w:pPr>
              <w:spacing w:after="0" w:line="240" w:lineRule="auto"/>
              <w:jc w:val="center"/>
              <w:rPr>
                <w:rFonts w:eastAsia="Times New Roman"/>
                <w:lang w:eastAsia="en-GB"/>
              </w:rPr>
            </w:pPr>
            <w:r>
              <w:rPr>
                <w:rFonts w:eastAsia="Times New Roman"/>
                <w:lang w:eastAsia="en-GB"/>
              </w:rPr>
              <w:t>108**</w:t>
            </w:r>
          </w:p>
        </w:tc>
      </w:tr>
    </w:tbl>
    <w:p w:rsidR="00B812E6" w:rsidRDefault="00B812E6" w:rsidP="00B812E6">
      <w:pPr>
        <w:spacing w:line="240" w:lineRule="auto"/>
      </w:pPr>
    </w:p>
    <w:p w:rsidR="00B812E6" w:rsidRPr="005F56E7" w:rsidRDefault="00B812E6" w:rsidP="00B812E6">
      <w:pPr>
        <w:spacing w:line="240" w:lineRule="auto"/>
        <w:rPr>
          <w:rFonts w:eastAsia="Times New Roman"/>
          <w:lang w:eastAsia="en-GB"/>
        </w:rPr>
      </w:pPr>
      <w:r w:rsidRPr="005F56E7">
        <w:t xml:space="preserve">Abbreviations: GCL-IPL, ganglion cell layer - inner plexiform layer complex; INL, inner nuclear layer; </w:t>
      </w:r>
      <w:r>
        <w:t xml:space="preserve">LHON, </w:t>
      </w:r>
      <w:proofErr w:type="spellStart"/>
      <w:r>
        <w:t>Leber</w:t>
      </w:r>
      <w:proofErr w:type="spellEnd"/>
      <w:r>
        <w:t xml:space="preserve"> hereditary optic neuropathy; </w:t>
      </w:r>
      <w:r w:rsidRPr="005F56E7">
        <w:t xml:space="preserve">OPL, outer plexiform layer; OPL-ONL, outer plexiform layer - outer nuclear layer complex; RNFL, retinal nerve </w:t>
      </w:r>
      <w:proofErr w:type="spellStart"/>
      <w:r w:rsidRPr="005F56E7">
        <w:t>fiber</w:t>
      </w:r>
      <w:proofErr w:type="spellEnd"/>
      <w:r w:rsidRPr="005F56E7">
        <w:t xml:space="preserve"> layer.  </w:t>
      </w:r>
    </w:p>
    <w:p w:rsidR="00B812E6" w:rsidRDefault="00B812E6" w:rsidP="00B812E6">
      <w:pPr>
        <w:spacing w:after="0" w:line="24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 xml:space="preserve">* Mann-Whitney </w:t>
      </w:r>
      <w:r w:rsidRPr="003D663D">
        <w:rPr>
          <w:rFonts w:eastAsia="Times New Roman"/>
          <w:i/>
          <w:lang w:eastAsia="en-GB"/>
        </w:rPr>
        <w:t>U</w:t>
      </w:r>
      <w:r>
        <w:rPr>
          <w:rFonts w:eastAsia="Times New Roman"/>
          <w:lang w:eastAsia="en-GB"/>
        </w:rPr>
        <w:t xml:space="preserve"> Test</w:t>
      </w:r>
    </w:p>
    <w:p w:rsidR="00B812E6" w:rsidRDefault="00B812E6" w:rsidP="00B812E6">
      <w:pPr>
        <w:spacing w:after="0" w:line="240" w:lineRule="auto"/>
        <w:rPr>
          <w:rFonts w:eastAsia="Times New Roman"/>
          <w:lang w:eastAsia="en-GB"/>
        </w:rPr>
      </w:pPr>
      <w:r>
        <w:rPr>
          <w:rFonts w:eastAsia="Times New Roman"/>
          <w:lang w:eastAsia="en-GB"/>
        </w:rPr>
        <w:t>** Heidelberg OCT normative mean</w:t>
      </w:r>
    </w:p>
    <w:p w:rsidR="00682430" w:rsidRDefault="00682430">
      <w:bookmarkStart w:id="0" w:name="_GoBack"/>
      <w:bookmarkEnd w:id="0"/>
    </w:p>
    <w:sectPr w:rsidR="0068243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defaultTabStop w:val="1304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12E6"/>
    <w:rsid w:val="000133DC"/>
    <w:rsid w:val="00023CF0"/>
    <w:rsid w:val="00024F39"/>
    <w:rsid w:val="00027782"/>
    <w:rsid w:val="00043959"/>
    <w:rsid w:val="00057CC2"/>
    <w:rsid w:val="00077DA4"/>
    <w:rsid w:val="000859D2"/>
    <w:rsid w:val="000A2074"/>
    <w:rsid w:val="000A6A32"/>
    <w:rsid w:val="000B3275"/>
    <w:rsid w:val="000B43BE"/>
    <w:rsid w:val="000C11B1"/>
    <w:rsid w:val="000C3D42"/>
    <w:rsid w:val="000D0605"/>
    <w:rsid w:val="000D0E88"/>
    <w:rsid w:val="000D4D2B"/>
    <w:rsid w:val="000D783C"/>
    <w:rsid w:val="000F0F05"/>
    <w:rsid w:val="00106C11"/>
    <w:rsid w:val="0011534F"/>
    <w:rsid w:val="00115357"/>
    <w:rsid w:val="00121E81"/>
    <w:rsid w:val="00133023"/>
    <w:rsid w:val="00135091"/>
    <w:rsid w:val="00136F27"/>
    <w:rsid w:val="0015371B"/>
    <w:rsid w:val="00156896"/>
    <w:rsid w:val="00170898"/>
    <w:rsid w:val="0019318D"/>
    <w:rsid w:val="001C47A0"/>
    <w:rsid w:val="001D2F69"/>
    <w:rsid w:val="001E33C1"/>
    <w:rsid w:val="00203AE6"/>
    <w:rsid w:val="0021333E"/>
    <w:rsid w:val="002160BF"/>
    <w:rsid w:val="00217A9B"/>
    <w:rsid w:val="00217DBF"/>
    <w:rsid w:val="00221E1F"/>
    <w:rsid w:val="00242091"/>
    <w:rsid w:val="002724DC"/>
    <w:rsid w:val="002761D8"/>
    <w:rsid w:val="00277402"/>
    <w:rsid w:val="00286A27"/>
    <w:rsid w:val="00287CD3"/>
    <w:rsid w:val="00297F1D"/>
    <w:rsid w:val="002B6474"/>
    <w:rsid w:val="002B6D61"/>
    <w:rsid w:val="002C31A3"/>
    <w:rsid w:val="002D42D5"/>
    <w:rsid w:val="002E54E1"/>
    <w:rsid w:val="00310EC7"/>
    <w:rsid w:val="00322469"/>
    <w:rsid w:val="003266EF"/>
    <w:rsid w:val="003357A6"/>
    <w:rsid w:val="00336F2A"/>
    <w:rsid w:val="00357205"/>
    <w:rsid w:val="0036116B"/>
    <w:rsid w:val="00370C6D"/>
    <w:rsid w:val="00374167"/>
    <w:rsid w:val="003D5E2B"/>
    <w:rsid w:val="003D6B98"/>
    <w:rsid w:val="003E1D79"/>
    <w:rsid w:val="003F310B"/>
    <w:rsid w:val="00402717"/>
    <w:rsid w:val="00406839"/>
    <w:rsid w:val="00413846"/>
    <w:rsid w:val="00432EF9"/>
    <w:rsid w:val="0043348B"/>
    <w:rsid w:val="0043404E"/>
    <w:rsid w:val="00457F28"/>
    <w:rsid w:val="004624C5"/>
    <w:rsid w:val="00485077"/>
    <w:rsid w:val="004859E2"/>
    <w:rsid w:val="004B186E"/>
    <w:rsid w:val="004B2DAC"/>
    <w:rsid w:val="004B3D95"/>
    <w:rsid w:val="004B5A6E"/>
    <w:rsid w:val="004C1E96"/>
    <w:rsid w:val="004C2DFC"/>
    <w:rsid w:val="004D1991"/>
    <w:rsid w:val="004E6AF0"/>
    <w:rsid w:val="004F44C7"/>
    <w:rsid w:val="004F72B4"/>
    <w:rsid w:val="00501DE7"/>
    <w:rsid w:val="0052079C"/>
    <w:rsid w:val="00524C6B"/>
    <w:rsid w:val="005265B0"/>
    <w:rsid w:val="00535BB5"/>
    <w:rsid w:val="00535EDF"/>
    <w:rsid w:val="00551AD1"/>
    <w:rsid w:val="0056061A"/>
    <w:rsid w:val="0056301D"/>
    <w:rsid w:val="00563C8E"/>
    <w:rsid w:val="005655B8"/>
    <w:rsid w:val="00583DBE"/>
    <w:rsid w:val="00590397"/>
    <w:rsid w:val="005A76A9"/>
    <w:rsid w:val="005B4DA7"/>
    <w:rsid w:val="005F1005"/>
    <w:rsid w:val="00605016"/>
    <w:rsid w:val="00606BB5"/>
    <w:rsid w:val="00631D10"/>
    <w:rsid w:val="00632FA9"/>
    <w:rsid w:val="006536D5"/>
    <w:rsid w:val="00661832"/>
    <w:rsid w:val="00664C98"/>
    <w:rsid w:val="00676F51"/>
    <w:rsid w:val="00682430"/>
    <w:rsid w:val="00693A91"/>
    <w:rsid w:val="006A1DBE"/>
    <w:rsid w:val="006B19E4"/>
    <w:rsid w:val="006C5DA1"/>
    <w:rsid w:val="006D2113"/>
    <w:rsid w:val="006D3BAC"/>
    <w:rsid w:val="006D66C4"/>
    <w:rsid w:val="006F1E48"/>
    <w:rsid w:val="00710652"/>
    <w:rsid w:val="0071223A"/>
    <w:rsid w:val="00713667"/>
    <w:rsid w:val="0073288B"/>
    <w:rsid w:val="00734665"/>
    <w:rsid w:val="00735987"/>
    <w:rsid w:val="00736A89"/>
    <w:rsid w:val="00765D2F"/>
    <w:rsid w:val="00780EEC"/>
    <w:rsid w:val="00787A70"/>
    <w:rsid w:val="007A4B14"/>
    <w:rsid w:val="007A5C45"/>
    <w:rsid w:val="007B154A"/>
    <w:rsid w:val="007B6749"/>
    <w:rsid w:val="007B71A9"/>
    <w:rsid w:val="007C765B"/>
    <w:rsid w:val="007D39BA"/>
    <w:rsid w:val="007E61D2"/>
    <w:rsid w:val="007F333A"/>
    <w:rsid w:val="007F784A"/>
    <w:rsid w:val="008266F3"/>
    <w:rsid w:val="00831AF8"/>
    <w:rsid w:val="0083686F"/>
    <w:rsid w:val="008406D1"/>
    <w:rsid w:val="00857389"/>
    <w:rsid w:val="00871AB1"/>
    <w:rsid w:val="008754BC"/>
    <w:rsid w:val="00877FE4"/>
    <w:rsid w:val="008B536C"/>
    <w:rsid w:val="008B672D"/>
    <w:rsid w:val="008D6C96"/>
    <w:rsid w:val="008E285E"/>
    <w:rsid w:val="008E5A75"/>
    <w:rsid w:val="00901E16"/>
    <w:rsid w:val="00911076"/>
    <w:rsid w:val="009332E9"/>
    <w:rsid w:val="00947F95"/>
    <w:rsid w:val="00951E02"/>
    <w:rsid w:val="0095212F"/>
    <w:rsid w:val="00954282"/>
    <w:rsid w:val="00966593"/>
    <w:rsid w:val="00973FFA"/>
    <w:rsid w:val="00980BD5"/>
    <w:rsid w:val="009822DC"/>
    <w:rsid w:val="00983D29"/>
    <w:rsid w:val="00992585"/>
    <w:rsid w:val="00993D34"/>
    <w:rsid w:val="009C2E98"/>
    <w:rsid w:val="009D3517"/>
    <w:rsid w:val="009F0297"/>
    <w:rsid w:val="009F5D36"/>
    <w:rsid w:val="00A00BDC"/>
    <w:rsid w:val="00A073E9"/>
    <w:rsid w:val="00A22155"/>
    <w:rsid w:val="00A22F18"/>
    <w:rsid w:val="00A26E20"/>
    <w:rsid w:val="00A33A45"/>
    <w:rsid w:val="00A42955"/>
    <w:rsid w:val="00A46468"/>
    <w:rsid w:val="00A51028"/>
    <w:rsid w:val="00A722CA"/>
    <w:rsid w:val="00A72697"/>
    <w:rsid w:val="00A8334A"/>
    <w:rsid w:val="00A87A7D"/>
    <w:rsid w:val="00AA503B"/>
    <w:rsid w:val="00AD6E44"/>
    <w:rsid w:val="00AE4DBF"/>
    <w:rsid w:val="00AF0F68"/>
    <w:rsid w:val="00B16DCA"/>
    <w:rsid w:val="00B17A32"/>
    <w:rsid w:val="00B278C7"/>
    <w:rsid w:val="00B3583B"/>
    <w:rsid w:val="00B413B0"/>
    <w:rsid w:val="00B459C0"/>
    <w:rsid w:val="00B53F8F"/>
    <w:rsid w:val="00B5581D"/>
    <w:rsid w:val="00B633CE"/>
    <w:rsid w:val="00B738E4"/>
    <w:rsid w:val="00B812E6"/>
    <w:rsid w:val="00B968F9"/>
    <w:rsid w:val="00BB68CD"/>
    <w:rsid w:val="00BE65C5"/>
    <w:rsid w:val="00BF0DFC"/>
    <w:rsid w:val="00C12DF7"/>
    <w:rsid w:val="00C24510"/>
    <w:rsid w:val="00C46CF3"/>
    <w:rsid w:val="00C50F1E"/>
    <w:rsid w:val="00C52387"/>
    <w:rsid w:val="00C56837"/>
    <w:rsid w:val="00C56F6A"/>
    <w:rsid w:val="00C6415F"/>
    <w:rsid w:val="00C66F91"/>
    <w:rsid w:val="00C6700C"/>
    <w:rsid w:val="00C70A90"/>
    <w:rsid w:val="00C930F6"/>
    <w:rsid w:val="00CB55D6"/>
    <w:rsid w:val="00CC134E"/>
    <w:rsid w:val="00CC1FE7"/>
    <w:rsid w:val="00CC2112"/>
    <w:rsid w:val="00CC42BB"/>
    <w:rsid w:val="00CD07F9"/>
    <w:rsid w:val="00CE09A7"/>
    <w:rsid w:val="00CE467F"/>
    <w:rsid w:val="00CE6B7D"/>
    <w:rsid w:val="00CE7546"/>
    <w:rsid w:val="00CF24FC"/>
    <w:rsid w:val="00CF3D5F"/>
    <w:rsid w:val="00D02A3E"/>
    <w:rsid w:val="00D03141"/>
    <w:rsid w:val="00D105BA"/>
    <w:rsid w:val="00D13571"/>
    <w:rsid w:val="00D36446"/>
    <w:rsid w:val="00D4153C"/>
    <w:rsid w:val="00D41BEE"/>
    <w:rsid w:val="00D73E3D"/>
    <w:rsid w:val="00D87C48"/>
    <w:rsid w:val="00DB055A"/>
    <w:rsid w:val="00DB1C16"/>
    <w:rsid w:val="00DC40F1"/>
    <w:rsid w:val="00DD39B2"/>
    <w:rsid w:val="00DD4C87"/>
    <w:rsid w:val="00DE2508"/>
    <w:rsid w:val="00DF5884"/>
    <w:rsid w:val="00DF5EBC"/>
    <w:rsid w:val="00E0082F"/>
    <w:rsid w:val="00E577D7"/>
    <w:rsid w:val="00E76592"/>
    <w:rsid w:val="00EC12E3"/>
    <w:rsid w:val="00EF0E53"/>
    <w:rsid w:val="00F170DA"/>
    <w:rsid w:val="00F243AA"/>
    <w:rsid w:val="00F32B4E"/>
    <w:rsid w:val="00F37FCB"/>
    <w:rsid w:val="00F37FF6"/>
    <w:rsid w:val="00F54B53"/>
    <w:rsid w:val="00F77023"/>
    <w:rsid w:val="00F937C6"/>
    <w:rsid w:val="00F96C99"/>
    <w:rsid w:val="00FA17B8"/>
    <w:rsid w:val="00FA3CD9"/>
    <w:rsid w:val="00FB3A1A"/>
    <w:rsid w:val="00FC6D6D"/>
    <w:rsid w:val="00FF15D1"/>
    <w:rsid w:val="00FF6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A1CF0CB-06ED-4C27-B0E9-671FAA49E5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B812E6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Majander</dc:creator>
  <cp:keywords/>
  <dc:description/>
  <cp:lastModifiedBy>Anna Majander</cp:lastModifiedBy>
  <cp:revision>1</cp:revision>
  <dcterms:created xsi:type="dcterms:W3CDTF">2016-07-20T05:40:00Z</dcterms:created>
  <dcterms:modified xsi:type="dcterms:W3CDTF">2016-07-20T05:41:00Z</dcterms:modified>
</cp:coreProperties>
</file>